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885C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885C9A">
        <w:trPr>
          <w:trHeight w:hRule="exact" w:val="913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885C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8B06BF" w:rsidRDefault="00885C9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392B78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:rsidR="008B06BF" w:rsidRPr="00F1317C" w:rsidRDefault="008B0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Default="00A1744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8B06BF" w:rsidRDefault="008B06B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8B06BF" w:rsidRDefault="00A1744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7613FF" w:rsidRDefault="007613FF" w:rsidP="007613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    </w:t>
            </w:r>
            <w:r w:rsidR="00A17448"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:rsidR="007613FF" w:rsidRDefault="007613FF" w:rsidP="007613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:rsidR="007613FF" w:rsidRDefault="007613FF" w:rsidP="007613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:rsidR="007613FF" w:rsidRDefault="007613FF" w:rsidP="007613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:rsidR="007613FF" w:rsidRPr="00F1317C" w:rsidRDefault="00A17448" w:rsidP="00761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A1744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7613FF" w:rsidRPr="00F1317C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Pr="00F1317C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Default="00A1744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A17448" w:rsidP="00A17448">
            <w:pPr>
              <w:tabs>
                <w:tab w:val="left" w:pos="405"/>
                <w:tab w:val="center" w:pos="489"/>
              </w:tabs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ab/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7613FF" w:rsidRPr="00F1317C" w:rsidRDefault="007613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7613FF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7613FF" w:rsidRDefault="00A1744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:rsidR="007613FF" w:rsidRPr="00F1317C" w:rsidRDefault="00A17448" w:rsidP="00A174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7613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A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A17448" w:rsidP="00A174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A17448" w:rsidP="00A1744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2C6B12"/>
    <w:rsid w:val="002F1C84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613FF"/>
    <w:rsid w:val="0077478B"/>
    <w:rsid w:val="00784EB7"/>
    <w:rsid w:val="008616E2"/>
    <w:rsid w:val="00877767"/>
    <w:rsid w:val="00885C9A"/>
    <w:rsid w:val="008B06BF"/>
    <w:rsid w:val="008E4B35"/>
    <w:rsid w:val="009A3D47"/>
    <w:rsid w:val="009D4ECA"/>
    <w:rsid w:val="00A17448"/>
    <w:rsid w:val="00A346BD"/>
    <w:rsid w:val="00A97F74"/>
    <w:rsid w:val="00AF1C01"/>
    <w:rsid w:val="00B50CC9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08</Words>
  <Characters>61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user</cp:lastModifiedBy>
  <cp:revision>4</cp:revision>
  <dcterms:created xsi:type="dcterms:W3CDTF">2019-05-06T10:58:00Z</dcterms:created>
  <dcterms:modified xsi:type="dcterms:W3CDTF">2019-08-24T10:57:00Z</dcterms:modified>
</cp:coreProperties>
</file>